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4D3" w:rsidRDefault="00C9224B">
      <w:r>
        <w:rPr>
          <w:rFonts w:hint="eastAsia"/>
        </w:rPr>
        <w:t>Table S</w:t>
      </w:r>
      <w:r w:rsidR="00E9746E">
        <w:rPr>
          <w:rFonts w:hint="eastAsia"/>
        </w:rPr>
        <w:t>2</w:t>
      </w:r>
      <w:bookmarkStart w:id="0" w:name="_GoBack"/>
      <w:bookmarkEnd w:id="0"/>
      <w:r>
        <w:rPr>
          <w:rFonts w:hint="eastAsia"/>
        </w:rPr>
        <w:t>.</w:t>
      </w:r>
    </w:p>
    <w:p w:rsidR="009D64D3" w:rsidRDefault="009D64D3"/>
    <w:tbl>
      <w:tblPr>
        <w:tblW w:w="8129" w:type="dxa"/>
        <w:jc w:val="center"/>
        <w:tblLayout w:type="fixed"/>
        <w:tblLook w:val="04A0" w:firstRow="1" w:lastRow="0" w:firstColumn="1" w:lastColumn="0" w:noHBand="0" w:noVBand="1"/>
      </w:tblPr>
      <w:tblGrid>
        <w:gridCol w:w="992"/>
        <w:gridCol w:w="2289"/>
        <w:gridCol w:w="2260"/>
        <w:gridCol w:w="1275"/>
        <w:gridCol w:w="1313"/>
      </w:tblGrid>
      <w:tr w:rsidR="009D64D3">
        <w:trPr>
          <w:trHeight w:val="315"/>
          <w:jc w:val="center"/>
        </w:trPr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9D64D3" w:rsidRDefault="00C9224B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rimer</w:t>
            </w:r>
          </w:p>
          <w:p w:rsidR="009D64D3" w:rsidRDefault="00C9224B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 name</w:t>
            </w:r>
          </w:p>
        </w:tc>
        <w:tc>
          <w:tcPr>
            <w:tcW w:w="22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9D64D3" w:rsidRDefault="00C9224B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Forward primer sequence </w:t>
            </w:r>
          </w:p>
          <w:p w:rsidR="009D64D3" w:rsidRDefault="00C9224B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(5’- 3’)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9D64D3" w:rsidRDefault="00C9224B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Reverse primer sequence</w:t>
            </w:r>
          </w:p>
          <w:p w:rsidR="009D64D3" w:rsidRDefault="00C9224B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 xml:space="preserve"> (5’-3’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9D64D3" w:rsidRDefault="00C9224B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proofErr w:type="spellStart"/>
            <w:r>
              <w:rPr>
                <w:rFonts w:hint="eastAsia"/>
                <w:kern w:val="0"/>
                <w:sz w:val="13"/>
                <w:szCs w:val="13"/>
              </w:rPr>
              <w:t>Zygosity</w:t>
            </w:r>
            <w:proofErr w:type="spellEnd"/>
            <w:r>
              <w:rPr>
                <w:rFonts w:hint="eastAsia"/>
                <w:kern w:val="0"/>
                <w:sz w:val="13"/>
                <w:szCs w:val="13"/>
              </w:rPr>
              <w:t xml:space="preserve"> in the maternal parent</w:t>
            </w:r>
          </w:p>
        </w:tc>
        <w:tc>
          <w:tcPr>
            <w:tcW w:w="13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9D64D3" w:rsidRDefault="00C9224B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proofErr w:type="spellStart"/>
            <w:r>
              <w:rPr>
                <w:rFonts w:hint="eastAsia"/>
                <w:kern w:val="0"/>
                <w:sz w:val="13"/>
                <w:szCs w:val="13"/>
              </w:rPr>
              <w:t>Zygosity</w:t>
            </w:r>
            <w:proofErr w:type="spellEnd"/>
            <w:r>
              <w:rPr>
                <w:rFonts w:hint="eastAsia"/>
                <w:kern w:val="0"/>
                <w:sz w:val="13"/>
                <w:szCs w:val="13"/>
              </w:rPr>
              <w:t xml:space="preserve"> in the paternal parent</w:t>
            </w:r>
          </w:p>
        </w:tc>
      </w:tr>
      <w:tr w:rsidR="009D64D3">
        <w:trPr>
          <w:trHeight w:val="315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PM_2545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CTCTCCTGGTAAGTAAGTCTG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GCATGTTTCTTCAGTCA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64D3" w:rsidRDefault="00C9224B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Heterozygou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64D3" w:rsidRDefault="00C9224B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Heterozygous</w:t>
            </w:r>
          </w:p>
        </w:tc>
      </w:tr>
      <w:tr w:rsidR="009D64D3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MGC_2481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AAAGAAGGGTAGAGTCTA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TCTTCGGTGTGTGTTATTG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64D3" w:rsidRDefault="00C9224B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Heterozygou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64D3" w:rsidRDefault="00C9224B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Heterozygous</w:t>
            </w:r>
          </w:p>
        </w:tc>
      </w:tr>
      <w:tr w:rsidR="009D64D3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MGC_43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AGCATTGTAGAATAATAAAA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AGGGGTCTATTATCCAC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64D3" w:rsidRDefault="00C9224B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Heterozygou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64D3" w:rsidRDefault="00C9224B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Heterozygous</w:t>
            </w:r>
          </w:p>
        </w:tc>
      </w:tr>
      <w:tr w:rsidR="009D64D3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ORPM_214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TTTCACAAGCCTCGAAGGA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GGAAGACCCGAACTTTTT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64D3" w:rsidRDefault="00C9224B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Heterozygou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64D3" w:rsidRDefault="00C9224B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Heterozygous</w:t>
            </w:r>
          </w:p>
        </w:tc>
      </w:tr>
      <w:tr w:rsidR="009D64D3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MGC_333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TTAGTGGTGAAGTATT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AGTGGGTGCTGATTCAT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64D3" w:rsidRDefault="00C9224B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Homozygou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64D3" w:rsidRDefault="00C9224B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Heterozygous</w:t>
            </w:r>
          </w:p>
        </w:tc>
      </w:tr>
      <w:tr w:rsidR="009D64D3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MGC_2765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AGATAGCATCACCTAGAG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ATATGTCAAGGAAATCCTTA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64D3" w:rsidRDefault="00C9224B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Heterozygou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64D3" w:rsidRDefault="00C9224B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Heterozygous</w:t>
            </w:r>
          </w:p>
        </w:tc>
      </w:tr>
      <w:tr w:rsidR="009D64D3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MGC_2866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TTGTTCAAAATCCTCAGGTT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AGCATAGTAGCTAGCTAGT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64D3" w:rsidRDefault="00C9224B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Heterozygou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64D3" w:rsidRDefault="00C9224B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Heterozygous</w:t>
            </w:r>
          </w:p>
        </w:tc>
      </w:tr>
      <w:tr w:rsidR="009D64D3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ORPM_41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GCTTTCCATTCCTTTGCT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GAAGTCTTGTGAGCTGAAAGT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64D3" w:rsidRDefault="00C9224B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Heterozygou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64D3" w:rsidRDefault="00C9224B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Homozygous</w:t>
            </w:r>
          </w:p>
        </w:tc>
      </w:tr>
      <w:tr w:rsidR="009D64D3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D64D3" w:rsidRDefault="00C9224B" w:rsidP="0093394D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MGC_</w:t>
            </w:r>
            <w:r w:rsidR="0093394D" w:rsidRPr="00E9746E">
              <w:rPr>
                <w:rFonts w:hint="eastAsia"/>
                <w:kern w:val="0"/>
                <w:sz w:val="13"/>
                <w:szCs w:val="13"/>
              </w:rPr>
              <w:t>1349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TGGCATTATAGGTGCTCTC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GGACTCATTCAAGTTCAG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64D3" w:rsidRDefault="00C9224B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Heterozygou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64D3" w:rsidRDefault="00C9224B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Heterozygous</w:t>
            </w:r>
          </w:p>
        </w:tc>
      </w:tr>
      <w:tr w:rsidR="009D64D3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CPM_250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TTTGCAGCTTTAGTGCTT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TCAAAGGTACGTGATTTT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64D3" w:rsidRDefault="00C9224B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Homozygou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64D3" w:rsidRDefault="00C9224B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Heterozygous</w:t>
            </w:r>
          </w:p>
        </w:tc>
      </w:tr>
      <w:tr w:rsidR="009D64D3">
        <w:trPr>
          <w:trHeight w:val="300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PMGC_2839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AACCCATAGCAAGAAGCTAG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AATTACCGAAGAGGATTACT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64D3" w:rsidRDefault="00C9224B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Heterozygou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D64D3" w:rsidRDefault="00C9224B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Heterozygous</w:t>
            </w:r>
          </w:p>
        </w:tc>
      </w:tr>
      <w:tr w:rsidR="009D64D3">
        <w:trPr>
          <w:trHeight w:val="285"/>
          <w:jc w:val="center"/>
        </w:trPr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ORPM_1295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CCTTAGCCTTCTCACACAAC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D64D3" w:rsidRDefault="00C9224B">
            <w:pPr>
              <w:widowControl/>
              <w:jc w:val="left"/>
              <w:rPr>
                <w:kern w:val="0"/>
                <w:sz w:val="13"/>
                <w:szCs w:val="13"/>
              </w:rPr>
            </w:pPr>
            <w:r>
              <w:rPr>
                <w:kern w:val="0"/>
                <w:sz w:val="13"/>
                <w:szCs w:val="13"/>
              </w:rPr>
              <w:t>GGTCTCCATTTTAGCTGTC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D64D3" w:rsidRDefault="00C9224B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Heterozygou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9D64D3" w:rsidRDefault="00C9224B">
            <w:pPr>
              <w:widowControl/>
              <w:jc w:val="center"/>
              <w:rPr>
                <w:kern w:val="0"/>
                <w:sz w:val="13"/>
                <w:szCs w:val="13"/>
              </w:rPr>
            </w:pPr>
            <w:r>
              <w:rPr>
                <w:rFonts w:hint="eastAsia"/>
                <w:kern w:val="0"/>
                <w:sz w:val="13"/>
                <w:szCs w:val="13"/>
              </w:rPr>
              <w:t>Heterozygous</w:t>
            </w:r>
          </w:p>
        </w:tc>
      </w:tr>
    </w:tbl>
    <w:p w:rsidR="009D64D3" w:rsidRDefault="009D64D3"/>
    <w:sectPr w:rsidR="009D64D3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6CAA" w:rsidRDefault="003D6CAA" w:rsidP="0093394D">
      <w:r>
        <w:separator/>
      </w:r>
    </w:p>
  </w:endnote>
  <w:endnote w:type="continuationSeparator" w:id="0">
    <w:p w:rsidR="003D6CAA" w:rsidRDefault="003D6CAA" w:rsidP="009339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6CAA" w:rsidRDefault="003D6CAA" w:rsidP="0093394D">
      <w:r>
        <w:separator/>
      </w:r>
    </w:p>
  </w:footnote>
  <w:footnote w:type="continuationSeparator" w:id="0">
    <w:p w:rsidR="003D6CAA" w:rsidRDefault="003D6CAA" w:rsidP="009339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43A7A"/>
    <w:rsid w:val="000037BA"/>
    <w:rsid w:val="00143A7A"/>
    <w:rsid w:val="001D282D"/>
    <w:rsid w:val="001D5845"/>
    <w:rsid w:val="002F29C2"/>
    <w:rsid w:val="003D6CAA"/>
    <w:rsid w:val="00703B78"/>
    <w:rsid w:val="0078196C"/>
    <w:rsid w:val="007C182E"/>
    <w:rsid w:val="0093394D"/>
    <w:rsid w:val="009D64D3"/>
    <w:rsid w:val="00AD6178"/>
    <w:rsid w:val="00BB51FC"/>
    <w:rsid w:val="00C9224B"/>
    <w:rsid w:val="00E9746E"/>
    <w:rsid w:val="24794218"/>
    <w:rsid w:val="439A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4"/>
    <w:rPr>
      <w:kern w:val="2"/>
      <w:sz w:val="18"/>
      <w:szCs w:val="18"/>
    </w:rPr>
  </w:style>
  <w:style w:type="character" w:customStyle="1" w:styleId="Char">
    <w:name w:val="页脚 Char"/>
    <w:link w:val="a3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5</Words>
  <Characters>944</Characters>
  <Application>Microsoft Office Word</Application>
  <DocSecurity>0</DocSecurity>
  <Lines>7</Lines>
  <Paragraphs>2</Paragraphs>
  <ScaleCrop>false</ScaleCrop>
  <Company>user</Company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mer</dc:title>
  <dc:creator>china</dc:creator>
  <cp:lastModifiedBy>china</cp:lastModifiedBy>
  <cp:revision>2</cp:revision>
  <dcterms:created xsi:type="dcterms:W3CDTF">2015-01-31T09:06:00Z</dcterms:created>
  <dcterms:modified xsi:type="dcterms:W3CDTF">2015-04-04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